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0DBDE" w14:textId="30A416E4" w:rsidR="001A2A4C" w:rsidRPr="00412D3B" w:rsidRDefault="00412D3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12D3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 - Descriptive Statistics of SF12 Items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3"/>
        <w:gridCol w:w="1723"/>
        <w:gridCol w:w="570"/>
        <w:gridCol w:w="510"/>
      </w:tblGrid>
      <w:tr w:rsidR="00412D3B" w:rsidRPr="00412D3B" w14:paraId="251343E6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6BDF7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SF-12 Domain / I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27796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Response Categ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27A93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54560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%</w:t>
            </w:r>
          </w:p>
        </w:tc>
      </w:tr>
      <w:tr w:rsidR="00412D3B" w:rsidRPr="00412D3B" w14:paraId="76E7E275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0A817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1.</w:t>
            </w: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</w:t>
            </w: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General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D7CE1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Excell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CADC4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2EC80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6.5</w:t>
            </w:r>
          </w:p>
        </w:tc>
      </w:tr>
      <w:tr w:rsidR="00412D3B" w:rsidRPr="00412D3B" w14:paraId="6AC0D582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79B5D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(In general, would you say your health is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0182D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Very G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C4493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F8728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9.3</w:t>
            </w:r>
          </w:p>
        </w:tc>
      </w:tr>
      <w:tr w:rsidR="00412D3B" w:rsidRPr="00412D3B" w14:paraId="3406568F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BBD1D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2AFB1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G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AEEF3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D9BFF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3</w:t>
            </w:r>
          </w:p>
        </w:tc>
      </w:tr>
      <w:tr w:rsidR="00412D3B" w:rsidRPr="00412D3B" w14:paraId="494FAADD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38C61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D5CAD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Fai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92101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3FA22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2.1</w:t>
            </w:r>
          </w:p>
        </w:tc>
      </w:tr>
      <w:tr w:rsidR="00412D3B" w:rsidRPr="00412D3B" w14:paraId="03923BFF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AC930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4F54E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Po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37406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6D6FC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.8</w:t>
            </w:r>
          </w:p>
        </w:tc>
      </w:tr>
      <w:tr w:rsidR="00412D3B" w:rsidRPr="00412D3B" w14:paraId="67E1C1DB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44CD4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2. Physical Functio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4146A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, limited a lo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01793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53FE9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.5</w:t>
            </w:r>
          </w:p>
        </w:tc>
      </w:tr>
      <w:tr w:rsidR="00412D3B" w:rsidRPr="00412D3B" w14:paraId="25C7F4C7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6E445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(Moderate activities, such as moving a table, pushing a vacuum cleaner, bowling, or playing gol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0129F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, limited a litt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71248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56106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9.7</w:t>
            </w:r>
          </w:p>
        </w:tc>
      </w:tr>
      <w:tr w:rsidR="00412D3B" w:rsidRPr="00412D3B" w14:paraId="5B389738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648B8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066D4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, not limited at 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59E66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A6F32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77.7</w:t>
            </w:r>
          </w:p>
        </w:tc>
      </w:tr>
      <w:tr w:rsidR="00412D3B" w:rsidRPr="00412D3B" w14:paraId="40A001B5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E392E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3.</w:t>
            </w: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</w:t>
            </w: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Physical Functio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45A86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, limited a lo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1A516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7381A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.9</w:t>
            </w:r>
          </w:p>
        </w:tc>
      </w:tr>
      <w:tr w:rsidR="00412D3B" w:rsidRPr="00412D3B" w14:paraId="2C3DF189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E4270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(Climbing several flights of stai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799AF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, limited a litt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F7DA2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36607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5.7</w:t>
            </w:r>
          </w:p>
        </w:tc>
      </w:tr>
      <w:tr w:rsidR="00412D3B" w:rsidRPr="00412D3B" w14:paraId="0F9D3D4A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7EA30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00FFA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, not limited at 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1A9D0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0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C48B0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70.4</w:t>
            </w:r>
          </w:p>
        </w:tc>
      </w:tr>
      <w:tr w:rsidR="00412D3B" w:rsidRPr="00412D3B" w14:paraId="279656CD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4FFF3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4.</w:t>
            </w: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</w:t>
            </w: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Role-Physic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BCC5E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C09BD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E7E76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7.6</w:t>
            </w:r>
          </w:p>
        </w:tc>
      </w:tr>
      <w:tr w:rsidR="00412D3B" w:rsidRPr="00412D3B" w14:paraId="6479F877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CB975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(Accomplished less than you would like </w:t>
            </w:r>
            <w:proofErr w:type="gramStart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s a result of</w:t>
            </w:r>
            <w:proofErr w:type="gramEnd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your physical health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3A62E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B0309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0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03F51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72.4</w:t>
            </w:r>
          </w:p>
        </w:tc>
      </w:tr>
      <w:tr w:rsidR="00412D3B" w:rsidRPr="00412D3B" w14:paraId="6E23CE9B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DD89B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5.</w:t>
            </w: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</w:t>
            </w: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Role-Physic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B70F2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8EE6C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F7E7A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0.9</w:t>
            </w:r>
          </w:p>
        </w:tc>
      </w:tr>
      <w:tr w:rsidR="00412D3B" w:rsidRPr="00412D3B" w14:paraId="695479E7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A0AAA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(Were limited in the kind of work or other activities </w:t>
            </w:r>
            <w:proofErr w:type="gramStart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s a result of</w:t>
            </w:r>
            <w:proofErr w:type="gramEnd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your physical health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80D6C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7D733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1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7C02F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79.1</w:t>
            </w:r>
          </w:p>
        </w:tc>
      </w:tr>
      <w:tr w:rsidR="00412D3B" w:rsidRPr="00412D3B" w14:paraId="35967557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580E9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6.</w:t>
            </w: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</w:t>
            </w: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Role-Emo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F5D5C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D6FC9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631EF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6.9</w:t>
            </w:r>
          </w:p>
        </w:tc>
      </w:tr>
      <w:tr w:rsidR="00412D3B" w:rsidRPr="00412D3B" w14:paraId="34B37B4A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06A70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(Accomplished less than you would like </w:t>
            </w:r>
            <w:proofErr w:type="gramStart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s a result of</w:t>
            </w:r>
            <w:proofErr w:type="gramEnd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any emotional problem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030BE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AABA3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7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7520C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3.1</w:t>
            </w:r>
          </w:p>
        </w:tc>
      </w:tr>
      <w:tr w:rsidR="00412D3B" w:rsidRPr="00412D3B" w14:paraId="7EA8F65F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D930F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7.</w:t>
            </w: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</w:t>
            </w: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Role-Emo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F83BD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DA29B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7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3EFF3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7.8</w:t>
            </w:r>
          </w:p>
        </w:tc>
      </w:tr>
      <w:tr w:rsidR="00412D3B" w:rsidRPr="00412D3B" w14:paraId="0E007DDF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08416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(Did work or other activities less carefully than usual </w:t>
            </w:r>
            <w:proofErr w:type="gramStart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s a result of</w:t>
            </w:r>
            <w:proofErr w:type="gramEnd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any emotional problem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81749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21673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7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405D4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2.2</w:t>
            </w:r>
          </w:p>
        </w:tc>
      </w:tr>
      <w:tr w:rsidR="00412D3B" w:rsidRPr="00412D3B" w14:paraId="37B9C4DD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97E32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8.</w:t>
            </w: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</w:t>
            </w: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Bodily P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B281E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t at 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EEC94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7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6AFFA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9.2</w:t>
            </w:r>
          </w:p>
        </w:tc>
      </w:tr>
      <w:tr w:rsidR="00412D3B" w:rsidRPr="00412D3B" w14:paraId="3DE41DA4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23138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(How much did pain interfere with your normal work?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71080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 little b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0F2B6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C25D4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0.8</w:t>
            </w:r>
          </w:p>
        </w:tc>
      </w:tr>
      <w:tr w:rsidR="00412D3B" w:rsidRPr="00412D3B" w14:paraId="7EC3F76C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1FE6F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ACAB5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Moderate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F4842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40942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5.9</w:t>
            </w:r>
          </w:p>
        </w:tc>
      </w:tr>
      <w:tr w:rsidR="00412D3B" w:rsidRPr="00412D3B" w14:paraId="2FD2F31F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7F141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F30BE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Quite a b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DB29B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9A605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.0</w:t>
            </w:r>
          </w:p>
        </w:tc>
      </w:tr>
      <w:tr w:rsidR="00412D3B" w:rsidRPr="00412D3B" w14:paraId="6709C838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5B5EA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0C10E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Extreme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AF0E7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8BE50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.1</w:t>
            </w:r>
          </w:p>
        </w:tc>
      </w:tr>
      <w:tr w:rsidR="00412D3B" w:rsidRPr="00412D3B" w14:paraId="2BC24272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2FF48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9.</w:t>
            </w: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</w:t>
            </w: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Mental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85F6B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proofErr w:type="gramStart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ll of</w:t>
            </w:r>
            <w:proofErr w:type="gramEnd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18C39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D4664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6.2</w:t>
            </w:r>
          </w:p>
        </w:tc>
      </w:tr>
      <w:tr w:rsidR="00412D3B" w:rsidRPr="00412D3B" w14:paraId="494EA1F7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BDA44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(Have you felt calm and peaceful?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14E26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Most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FF3C6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7E952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5.7</w:t>
            </w:r>
          </w:p>
        </w:tc>
      </w:tr>
      <w:tr w:rsidR="00412D3B" w:rsidRPr="00412D3B" w14:paraId="66F11254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85CE4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080B4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 good bit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6461F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CC6BD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3.9</w:t>
            </w:r>
          </w:p>
        </w:tc>
      </w:tr>
      <w:tr w:rsidR="00412D3B" w:rsidRPr="00412D3B" w14:paraId="697FE092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92045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7C54A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Some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89A00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8BE0D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3.7</w:t>
            </w:r>
          </w:p>
        </w:tc>
      </w:tr>
      <w:tr w:rsidR="00412D3B" w:rsidRPr="00412D3B" w14:paraId="77E68F5B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737CC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4897F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 little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B6E54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47844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7.8</w:t>
            </w:r>
          </w:p>
        </w:tc>
      </w:tr>
      <w:tr w:rsidR="00412D3B" w:rsidRPr="00412D3B" w14:paraId="2313FBCA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6A146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5E726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ne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18C27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A64A6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.7</w:t>
            </w:r>
          </w:p>
        </w:tc>
      </w:tr>
      <w:tr w:rsidR="00412D3B" w:rsidRPr="00412D3B" w14:paraId="499B1120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F32CC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10. Vit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CA1B6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proofErr w:type="gramStart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ll of</w:t>
            </w:r>
            <w:proofErr w:type="gramEnd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4A8A5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6A093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7.4</w:t>
            </w:r>
          </w:p>
        </w:tc>
      </w:tr>
      <w:tr w:rsidR="00412D3B" w:rsidRPr="00412D3B" w14:paraId="61990B91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CDDC7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(Did you have a lot of energy?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4FD61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Most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91CCD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29E8B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9.3</w:t>
            </w:r>
          </w:p>
        </w:tc>
      </w:tr>
      <w:tr w:rsidR="00412D3B" w:rsidRPr="00412D3B" w14:paraId="34BD3C71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DA80C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49D30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 good bit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F298F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A14D0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4.0</w:t>
            </w:r>
          </w:p>
        </w:tc>
      </w:tr>
      <w:tr w:rsidR="00412D3B" w:rsidRPr="00412D3B" w14:paraId="5067568C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47C76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7AAA9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Some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AEF88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421F3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4.4</w:t>
            </w:r>
          </w:p>
        </w:tc>
      </w:tr>
      <w:tr w:rsidR="00412D3B" w:rsidRPr="00412D3B" w14:paraId="63680505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00896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62029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 little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C8B2D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425B9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2.7</w:t>
            </w:r>
          </w:p>
        </w:tc>
      </w:tr>
      <w:tr w:rsidR="00412D3B" w:rsidRPr="00412D3B" w14:paraId="40F9E9E6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5705A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3F6E1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ne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2C279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B604B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.1</w:t>
            </w:r>
          </w:p>
        </w:tc>
      </w:tr>
      <w:tr w:rsidR="00412D3B" w:rsidRPr="00412D3B" w14:paraId="56DFDCD6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EEF6D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11.</w:t>
            </w: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</w:t>
            </w: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Mental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3FE64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proofErr w:type="gramStart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ll of</w:t>
            </w:r>
            <w:proofErr w:type="gramEnd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31B58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CD0B8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7.4</w:t>
            </w:r>
          </w:p>
        </w:tc>
      </w:tr>
      <w:tr w:rsidR="00412D3B" w:rsidRPr="00412D3B" w14:paraId="447653C7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7EE35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(Have you felt downhearted and blue?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A59BF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Most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1BCD9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676C0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7.3</w:t>
            </w:r>
          </w:p>
        </w:tc>
      </w:tr>
      <w:tr w:rsidR="00412D3B" w:rsidRPr="00412D3B" w14:paraId="21416EF0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8E3B2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3E2D4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 good bit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1BD94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29316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7.9</w:t>
            </w:r>
          </w:p>
        </w:tc>
      </w:tr>
      <w:tr w:rsidR="00412D3B" w:rsidRPr="00412D3B" w14:paraId="40DB7A87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9ACA6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156BD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Some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962DC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24F5D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6.8</w:t>
            </w:r>
          </w:p>
        </w:tc>
      </w:tr>
      <w:tr w:rsidR="00412D3B" w:rsidRPr="00412D3B" w14:paraId="01A483D4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85B6B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7F18F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 little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AE50C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1DEFF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7.8</w:t>
            </w:r>
          </w:p>
        </w:tc>
      </w:tr>
      <w:tr w:rsidR="00412D3B" w:rsidRPr="00412D3B" w14:paraId="4AF64D86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20F6B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64694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ne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E5E69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8E502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.8</w:t>
            </w:r>
          </w:p>
        </w:tc>
      </w:tr>
      <w:tr w:rsidR="00412D3B" w:rsidRPr="00412D3B" w14:paraId="1BC08865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8F8AD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12.</w:t>
            </w: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</w:t>
            </w:r>
            <w:r w:rsidRPr="00412D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Social Functio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8ED60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proofErr w:type="gramStart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ll of</w:t>
            </w:r>
            <w:proofErr w:type="gramEnd"/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73E42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C67A2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.5</w:t>
            </w:r>
          </w:p>
        </w:tc>
      </w:tr>
      <w:tr w:rsidR="00412D3B" w:rsidRPr="00412D3B" w14:paraId="66EDCF7C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D5CAA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(How much of the time has your physical health or emotional problems interfered with your social activities?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8B4A9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Most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77523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58CF9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7.5</w:t>
            </w:r>
          </w:p>
        </w:tc>
      </w:tr>
      <w:tr w:rsidR="00412D3B" w:rsidRPr="00412D3B" w14:paraId="69747346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DB1E2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E078F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Some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4FEB2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BD558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9.6</w:t>
            </w:r>
          </w:p>
        </w:tc>
      </w:tr>
      <w:tr w:rsidR="00412D3B" w:rsidRPr="00412D3B" w14:paraId="196B42F1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72A42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CFA0B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A little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1708F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7DB78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3.2</w:t>
            </w:r>
          </w:p>
        </w:tc>
      </w:tr>
      <w:tr w:rsidR="00412D3B" w:rsidRPr="00412D3B" w14:paraId="4B6CA096" w14:textId="77777777" w:rsidTr="00412D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3E1CE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A75E7" w14:textId="77777777" w:rsidR="00412D3B" w:rsidRPr="00412D3B" w:rsidRDefault="00412D3B" w:rsidP="00412D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ne of the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9DF21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1E861" w14:textId="77777777" w:rsidR="00412D3B" w:rsidRPr="00412D3B" w:rsidRDefault="00412D3B" w:rsidP="00412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412D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28.2</w:t>
            </w:r>
          </w:p>
        </w:tc>
      </w:tr>
    </w:tbl>
    <w:p w14:paraId="30C45B63" w14:textId="77777777" w:rsidR="00412D3B" w:rsidRPr="00412D3B" w:rsidRDefault="00412D3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412D3B" w:rsidRPr="00412D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28D"/>
    <w:rsid w:val="001A2A4C"/>
    <w:rsid w:val="00412D3B"/>
    <w:rsid w:val="0043228D"/>
    <w:rsid w:val="005C6CBE"/>
    <w:rsid w:val="00710079"/>
    <w:rsid w:val="007B1C7E"/>
    <w:rsid w:val="00AE663E"/>
    <w:rsid w:val="00C855DC"/>
    <w:rsid w:val="00CD5BEB"/>
    <w:rsid w:val="00F3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F9C55"/>
  <w15:chartTrackingRefBased/>
  <w15:docId w15:val="{0F0848A0-7A6E-4D75-86D9-1816F394F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4322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322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322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322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322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322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322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322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322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322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322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322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3228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3228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3228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3228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3228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3228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322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322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322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322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322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3228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3228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3228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322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3228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322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9</Words>
  <Characters>1946</Characters>
  <Application>Microsoft Office Word</Application>
  <DocSecurity>0</DocSecurity>
  <Lines>51</Lines>
  <Paragraphs>22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YMAN UTKU UZUN</dc:creator>
  <cp:keywords/>
  <dc:description/>
  <cp:lastModifiedBy>SULEYMAN UTKU UZUN</cp:lastModifiedBy>
  <cp:revision>2</cp:revision>
  <dcterms:created xsi:type="dcterms:W3CDTF">2025-12-30T14:24:00Z</dcterms:created>
  <dcterms:modified xsi:type="dcterms:W3CDTF">2025-12-30T14:30:00Z</dcterms:modified>
</cp:coreProperties>
</file>